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8C1" w:rsidRPr="00FC491E" w:rsidRDefault="004818C1" w:rsidP="004818C1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1 Table</w:t>
      </w:r>
    </w:p>
    <w:p w:rsidR="004818C1" w:rsidRPr="00FC491E" w:rsidRDefault="004818C1" w:rsidP="004818C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tbl>
      <w:tblPr>
        <w:tblStyle w:val="a5"/>
        <w:tblW w:w="9606" w:type="dxa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2835"/>
        <w:gridCol w:w="1499"/>
        <w:gridCol w:w="3037"/>
      </w:tblGrid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Manufacturer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atalog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Dilution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α-SMA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C491E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7817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10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cetylated Tubulin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Sigma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7451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50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FGF9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C491E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9743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100 (TSA amplification)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GFP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C491E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13970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40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HS (3G10)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MSBIO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370260-S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100 (TSA amplification)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HS (10E4)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MSBIO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370255-S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 xml:space="preserve">1:100 </w:t>
            </w:r>
            <w:bookmarkStart w:id="1" w:name="OLE_LINK9"/>
            <w:bookmarkStart w:id="2" w:name="OLE_LINK10"/>
            <w:r w:rsidRPr="00FC491E">
              <w:rPr>
                <w:sz w:val="24"/>
                <w:szCs w:val="24"/>
              </w:rPr>
              <w:t>(TSA amplification)</w:t>
            </w:r>
            <w:bookmarkEnd w:id="1"/>
            <w:bookmarkEnd w:id="2"/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Keratin5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ovance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Cs w:val="24"/>
              </w:rPr>
              <w:t>PRB-160P-100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20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MUC5AC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C491E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3649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10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P63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C491E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735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50(TSA amplification)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PECAM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C491E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28364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10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Perk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4370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200 (TSA amplification)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PH3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9701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20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SFTPC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Millipore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C99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30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SCGB1A1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Santa Cruz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sc-9772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5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SHH (5E1)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DSHB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-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20 (TSA amplification)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SOX2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C491E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79351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100  (TSA amplification)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SOX9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Millipore</w:t>
            </w:r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5535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300</w:t>
            </w:r>
          </w:p>
        </w:tc>
      </w:tr>
      <w:tr w:rsidR="004818C1" w:rsidRPr="00FC491E" w:rsidTr="00886795">
        <w:trPr>
          <w:jc w:val="center"/>
        </w:trPr>
        <w:tc>
          <w:tcPr>
            <w:tcW w:w="22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1α</w:t>
            </w:r>
          </w:p>
        </w:tc>
        <w:tc>
          <w:tcPr>
            <w:tcW w:w="2835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C491E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99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b11936</w:t>
            </w:r>
          </w:p>
        </w:tc>
        <w:tc>
          <w:tcPr>
            <w:tcW w:w="3037" w:type="dxa"/>
          </w:tcPr>
          <w:p w:rsidR="004818C1" w:rsidRPr="00FC491E" w:rsidRDefault="004818C1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1:100</w:t>
            </w:r>
          </w:p>
        </w:tc>
      </w:tr>
    </w:tbl>
    <w:p w:rsidR="004818C1" w:rsidRDefault="004818C1" w:rsidP="004818C1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883E14" w:rsidRDefault="00883E14"/>
    <w:sectPr w:rsidR="00883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2FD2" w:rsidRDefault="00242FD2" w:rsidP="004818C1">
      <w:r>
        <w:separator/>
      </w:r>
    </w:p>
  </w:endnote>
  <w:endnote w:type="continuationSeparator" w:id="0">
    <w:p w:rsidR="00242FD2" w:rsidRDefault="00242FD2" w:rsidP="00481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2FD2" w:rsidRDefault="00242FD2" w:rsidP="004818C1">
      <w:r>
        <w:separator/>
      </w:r>
    </w:p>
  </w:footnote>
  <w:footnote w:type="continuationSeparator" w:id="0">
    <w:p w:rsidR="00242FD2" w:rsidRDefault="00242FD2" w:rsidP="00481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CAD"/>
    <w:rsid w:val="00242FD2"/>
    <w:rsid w:val="004818C1"/>
    <w:rsid w:val="005F641D"/>
    <w:rsid w:val="00883E14"/>
    <w:rsid w:val="00D540E4"/>
    <w:rsid w:val="00E2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8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8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8C1"/>
    <w:rPr>
      <w:sz w:val="18"/>
      <w:szCs w:val="18"/>
    </w:rPr>
  </w:style>
  <w:style w:type="table" w:styleId="a5">
    <w:name w:val="Table Grid"/>
    <w:basedOn w:val="a1"/>
    <w:uiPriority w:val="59"/>
    <w:qFormat/>
    <w:rsid w:val="004818C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8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8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8C1"/>
    <w:rPr>
      <w:sz w:val="18"/>
      <w:szCs w:val="18"/>
    </w:rPr>
  </w:style>
  <w:style w:type="table" w:styleId="a5">
    <w:name w:val="Table Grid"/>
    <w:basedOn w:val="a1"/>
    <w:uiPriority w:val="59"/>
    <w:qFormat/>
    <w:rsid w:val="004818C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9</Characters>
  <Application>Microsoft Office Word</Application>
  <DocSecurity>0</DocSecurity>
  <Lines>5</Lines>
  <Paragraphs>1</Paragraphs>
  <ScaleCrop>false</ScaleCrop>
  <Company>Microsoft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3</cp:revision>
  <dcterms:created xsi:type="dcterms:W3CDTF">2017-08-27T05:40:00Z</dcterms:created>
  <dcterms:modified xsi:type="dcterms:W3CDTF">2017-08-27T05:47:00Z</dcterms:modified>
</cp:coreProperties>
</file>